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Codon usage of protein genes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family </w:t>
      </w:r>
      <w:r>
        <w:rPr>
          <w:rFonts w:hint="default" w:ascii="Times New Roman" w:hAnsi="Times New Roman" w:cs="Times New Roman"/>
          <w:kern w:val="0"/>
          <w:sz w:val="20"/>
          <w:szCs w:val="20"/>
          <w:highlight w:val="none"/>
          <w:lang w:val="en-US" w:eastAsia="zh-CN"/>
        </w:rPr>
        <w:t>Limacodidae</w:t>
      </w:r>
      <w:r>
        <w:rPr>
          <w:rFonts w:hint="eastAsia" w:ascii="Times New Roman" w:hAnsi="Times New Roman" w:cs="Times New Roman"/>
          <w:kern w:val="0"/>
          <w:sz w:val="20"/>
          <w:szCs w:val="20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49"/>
        <w:gridCol w:w="629"/>
        <w:gridCol w:w="31"/>
        <w:gridCol w:w="657"/>
        <w:gridCol w:w="12"/>
        <w:gridCol w:w="729"/>
        <w:gridCol w:w="43"/>
        <w:gridCol w:w="645"/>
        <w:gridCol w:w="12"/>
        <w:gridCol w:w="668"/>
        <w:gridCol w:w="7"/>
        <w:gridCol w:w="750"/>
        <w:gridCol w:w="23"/>
        <w:gridCol w:w="655"/>
        <w:gridCol w:w="2"/>
        <w:gridCol w:w="668"/>
        <w:gridCol w:w="16"/>
        <w:gridCol w:w="783"/>
        <w:gridCol w:w="39"/>
        <w:gridCol w:w="639"/>
        <w:gridCol w:w="21"/>
        <w:gridCol w:w="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Codon usage of protein genes in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</w:rPr>
              <w:t>Parasa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</w:rPr>
              <w:t>lepida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7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57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838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hlossa conju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cta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*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Thosea sinensis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Setora sinensis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Narosa nigrisigna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Latoia hilarat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5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Iragoides fasciat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Quasithosea sythoffi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Monema flavescens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Parasa consoci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7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usage of protein genes in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Apoda limacode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togen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don Table: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omain: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8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86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don</w:t>
            </w:r>
          </w:p>
        </w:tc>
        <w:tc>
          <w:tcPr>
            <w:tcW w:w="678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</w:t>
            </w:r>
          </w:p>
        </w:tc>
        <w:tc>
          <w:tcPr>
            <w:tcW w:w="6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U(F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70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U(S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5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0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U(Y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1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U(C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C(F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C(S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4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C(Y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5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C(C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A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82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23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A(S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9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A(*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(W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3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UG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G(S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G(*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G(W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U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4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4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U(P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7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(H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6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U(R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C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(P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39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(H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(R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A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(P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11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(Q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4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(R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G(L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(P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(Q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6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(R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U(I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36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91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(T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6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4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U(N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2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U(S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(I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9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(T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(N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(S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A(M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9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4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(T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8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35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(K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0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A(S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7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G(M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6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(T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3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(K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G(S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U(V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0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2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U(A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1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6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U(D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7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U(G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3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C(V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(A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C(D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3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C(G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(V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8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(A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3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8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(E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1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(G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36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G(V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74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(A)</w:t>
            </w:r>
          </w:p>
        </w:tc>
        <w:tc>
          <w:tcPr>
            <w:tcW w:w="68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687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7</w:t>
            </w:r>
          </w:p>
        </w:tc>
        <w:tc>
          <w:tcPr>
            <w:tcW w:w="7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(E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686" w:type="dxa"/>
            <w:gridSpan w:val="3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9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(G)</w:t>
            </w:r>
          </w:p>
        </w:tc>
        <w:tc>
          <w:tcPr>
            <w:tcW w:w="678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6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3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verage# codons=3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</w:tr>
    </w:tbl>
    <w:p>
      <w:pPr>
        <w:rPr>
          <w:rFonts w:hint="default" w:ascii="Times New Roman" w:hAnsi="Times New Roman" w:cs="Times New Roman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0"/>
          <w:szCs w:val="20"/>
          <w:highlight w:val="none"/>
          <w:lang w:val="en-US" w:eastAsia="zh-CN"/>
        </w:rPr>
        <w:t>* The sequences for species with names in bold were generated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hY2QwYjBjZDZkMmQ0ZWE0YzZiZDZmMzk2MjM5YjIifQ=="/>
  </w:docVars>
  <w:rsids>
    <w:rsidRoot w:val="4349123B"/>
    <w:rsid w:val="0DD706BB"/>
    <w:rsid w:val="3A9069F4"/>
    <w:rsid w:val="4349123B"/>
    <w:rsid w:val="48D278AF"/>
    <w:rsid w:val="61AB4E93"/>
    <w:rsid w:val="6DC7023C"/>
    <w:rsid w:val="6FBA08B7"/>
    <w:rsid w:val="7B98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9:47:00Z</dcterms:created>
  <dc:creator>Jiang feng</dc:creator>
  <cp:lastModifiedBy>Jiang feng</cp:lastModifiedBy>
  <dcterms:modified xsi:type="dcterms:W3CDTF">2023-12-15T04:5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D15F8DB467F46FCBC5334330AA67671</vt:lpwstr>
  </property>
</Properties>
</file>